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E1212" w14:textId="1D8924F6" w:rsidR="00911709" w:rsidRP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911709">
        <w:rPr>
          <w:rFonts w:ascii="Times New Roman" w:hAnsi="Times New Roman" w:cs="Times New Roman"/>
          <w:b/>
          <w:sz w:val="24"/>
          <w:szCs w:val="24"/>
          <w:lang w:val="en-GB"/>
        </w:rPr>
        <w:t xml:space="preserve">S3 file. </w:t>
      </w:r>
      <w:r w:rsidRPr="00911709">
        <w:rPr>
          <w:rFonts w:ascii="Times New Roman" w:hAnsi="Times New Roman" w:cs="Times New Roman"/>
          <w:bCs/>
          <w:sz w:val="24"/>
          <w:szCs w:val="24"/>
          <w:lang w:val="en-GB"/>
        </w:rPr>
        <w:t>Search terms and keywords</w:t>
      </w:r>
    </w:p>
    <w:p w14:paraId="2FB1A414" w14:textId="77777777" w:rsidR="00911709" w:rsidRP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222"/>
      </w:tblGrid>
      <w:tr w:rsidR="00911709" w:rsidRPr="005E7F9D" w14:paraId="5955B623" w14:textId="77777777" w:rsidTr="00640FB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6BD80571" w14:textId="1CD70E09" w:rsidR="00911709" w:rsidRPr="005E7F9D" w:rsidRDefault="005B65C0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s-MX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MX"/>
              </w:rPr>
              <w:t>Search terms</w:t>
            </w:r>
          </w:p>
        </w:tc>
      </w:tr>
      <w:tr w:rsidR="00911709" w:rsidRPr="005E7F9D" w14:paraId="7E8A341D" w14:textId="77777777" w:rsidTr="00640FB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483940BE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0" w:name="_Hlk78964394"/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Community-Based related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</w:t>
            </w:r>
          </w:p>
          <w:bookmarkEnd w:id="0"/>
          <w:p w14:paraId="5775A5A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1" w:name="_Hlk78964298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shd w:val="clear" w:color="auto" w:fill="FFFFFF"/>
                <w:lang w:val="en-GB" w:eastAsia="es-PE"/>
              </w:rPr>
              <w:t>Community-based interventions</w:t>
            </w:r>
            <w:bookmarkEnd w:id="1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 </w:t>
            </w:r>
          </w:p>
          <w:p w14:paraId="5761797F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2" w:name="_Hlk78964309"/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action Research</w:t>
            </w:r>
            <w:bookmarkEnd w:id="2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 </w:t>
            </w:r>
          </w:p>
          <w:p w14:paraId="517ED7F3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0A2F64D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3" w:name="_Hlk78964322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participator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engagement" </w:t>
            </w:r>
          </w:p>
          <w:bookmarkEnd w:id="3"/>
          <w:p w14:paraId="573B49BE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community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1888D11F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gramStart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action</w:t>
            </w:r>
            <w:proofErr w:type="gram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 research" </w:t>
            </w:r>
          </w:p>
          <w:p w14:paraId="53CB5698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bookmarkStart w:id="4" w:name="_Hlk78961503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Community-Based Participatory Research (CBPR)</w:t>
            </w:r>
            <w:bookmarkEnd w:id="4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3AC5F83C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Community"</w:t>
            </w:r>
          </w:p>
          <w:p w14:paraId="57D0E8A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bookmarkStart w:id="5" w:name="_Hlk78964414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 xml:space="preserve">"Community Participation" </w:t>
            </w:r>
            <w:bookmarkEnd w:id="5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(Mesh)</w:t>
            </w:r>
          </w:p>
          <w:p w14:paraId="047ABDE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Involvement"</w:t>
            </w:r>
          </w:p>
          <w:p w14:paraId="73D49305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Involvements"</w:t>
            </w:r>
          </w:p>
          <w:p w14:paraId="3D191EED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, Community"</w:t>
            </w:r>
          </w:p>
          <w:p w14:paraId="07C44A89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s, Community"</w:t>
            </w:r>
          </w:p>
          <w:p w14:paraId="106C147B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Participation"</w:t>
            </w:r>
          </w:p>
          <w:p w14:paraId="1D5A7AB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Consumer"</w:t>
            </w:r>
          </w:p>
          <w:p w14:paraId="3321A122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Involvement"</w:t>
            </w:r>
          </w:p>
          <w:p w14:paraId="2C2F5E1C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nsumer Involvements"</w:t>
            </w:r>
          </w:p>
          <w:p w14:paraId="303A19F6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Involvement, Consumer"</w:t>
            </w:r>
          </w:p>
          <w:p w14:paraId="4002B847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ublic Participation"</w:t>
            </w:r>
          </w:p>
          <w:p w14:paraId="43644154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Participation, Public"</w:t>
            </w:r>
          </w:p>
          <w:p w14:paraId="782AFC91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Action"</w:t>
            </w:r>
          </w:p>
          <w:p w14:paraId="24284AB4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Action, Community"</w:t>
            </w:r>
          </w:p>
          <w:p w14:paraId="38C690F7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Actions, Community"</w:t>
            </w:r>
          </w:p>
          <w:p w14:paraId="34B428B3" w14:textId="77777777" w:rsidR="00911709" w:rsidRPr="005E7F9D" w:rsidRDefault="00911709" w:rsidP="00640FB1">
            <w:pPr>
              <w:contextualSpacing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Community Actions"</w:t>
            </w:r>
          </w:p>
        </w:tc>
      </w:tr>
      <w:tr w:rsidR="00911709" w:rsidRPr="005E7F9D" w14:paraId="5936C606" w14:textId="77777777" w:rsidTr="00640FB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22" w:type="dxa"/>
            <w:tcBorders>
              <w:top w:val="single" w:sz="4" w:space="0" w:color="auto"/>
              <w:bottom w:val="single" w:sz="4" w:space="0" w:color="auto"/>
            </w:tcBorders>
          </w:tcPr>
          <w:p w14:paraId="16FE3B9E" w14:textId="77777777" w:rsidR="00911709" w:rsidRPr="005E7F9D" w:rsidRDefault="00911709" w:rsidP="00640FB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 xml:space="preserve">Tuberculosis </w:t>
            </w:r>
          </w:p>
          <w:p w14:paraId="3241D246" w14:textId="77777777" w:rsidR="00911709" w:rsidRPr="005E7F9D" w:rsidRDefault="00911709" w:rsidP="00640FB1">
            <w:pPr>
              <w:pStyle w:val="ListParagraph"/>
              <w:ind w:left="0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Tuberculosis"</w:t>
            </w:r>
          </w:p>
          <w:p w14:paraId="222C91E9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proofErr w:type="spellStart"/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es</w:t>
            </w:r>
            <w:proofErr w:type="spellEnd"/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22E66041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s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B075176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's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2CD1061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Koch Diseas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FFA4475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((("Tuberculosis/prevention and control"[Mesh]) OR "Tuberculosis"[Mesh]) OR "Tuberculosis/transmission"[Mesh]) OR (Tuberculosis/epidemiology"[Mesh] OR "Tuberculosis/organization and administration"[Mesh])</w:t>
            </w:r>
          </w:p>
          <w:p w14:paraId="6F2139EE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ycobacterium tuberculosis Infection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8B8625C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fection, Mycobacterium tuberculosi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04A249DA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Infections, Mycobacterium tuberculosi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0F7EF49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Mycobacterium tuberculosis Infection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22A39B1D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Diagnostics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98267F8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Treatment adherence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1ADB9D64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Control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7631C863" w14:textId="77777777" w:rsidR="00911709" w:rsidRPr="005E7F9D" w:rsidRDefault="00911709" w:rsidP="00640FB1">
            <w:pPr>
              <w:contextualSpacing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  <w:r w:rsidRPr="005E7F9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  <w:t>Tuberculosis/Prevention</w:t>
            </w:r>
            <w:r w:rsidRPr="005E7F9D"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val="en-GB" w:eastAsia="es-PE"/>
              </w:rPr>
              <w:t>"</w:t>
            </w:r>
          </w:p>
          <w:p w14:paraId="6EE16D9B" w14:textId="77777777" w:rsidR="00911709" w:rsidRPr="005E7F9D" w:rsidRDefault="00911709" w:rsidP="00640FB1">
            <w:pPr>
              <w:pStyle w:val="ListParagraph"/>
              <w:ind w:left="25"/>
              <w:jc w:val="both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</w:tr>
    </w:tbl>
    <w:p w14:paraId="2557B19E" w14:textId="77777777" w:rsid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045C148" w14:textId="77777777" w:rsidR="00911709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F14BA8C" w14:textId="77777777" w:rsidR="00911709" w:rsidRPr="005E7F9D" w:rsidRDefault="00911709" w:rsidP="0091170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271C47" w14:textId="77777777" w:rsidR="009B30CC" w:rsidRDefault="009B30CC"/>
    <w:sectPr w:rsidR="009B30C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709"/>
    <w:rsid w:val="000412F9"/>
    <w:rsid w:val="0036119E"/>
    <w:rsid w:val="005B65C0"/>
    <w:rsid w:val="00911709"/>
    <w:rsid w:val="009B3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E4036B"/>
  <w15:chartTrackingRefBased/>
  <w15:docId w15:val="{8D3C7A8A-7C6F-458A-991F-C67038681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1170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11709"/>
  </w:style>
  <w:style w:type="table" w:styleId="PlainTable2">
    <w:name w:val="Plain Table 2"/>
    <w:basedOn w:val="TableNormal"/>
    <w:uiPriority w:val="42"/>
    <w:rsid w:val="009117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y Chavez Rimache</dc:creator>
  <cp:keywords/>
  <dc:description/>
  <cp:lastModifiedBy>César Augusto Ugarte Gil</cp:lastModifiedBy>
  <cp:revision>2</cp:revision>
  <dcterms:created xsi:type="dcterms:W3CDTF">2022-11-02T01:51:00Z</dcterms:created>
  <dcterms:modified xsi:type="dcterms:W3CDTF">2022-12-08T1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e6f4f3e-bef4-452b-a2b5-7f84cfbbeee5</vt:lpwstr>
  </property>
</Properties>
</file>